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CDA40">
      <w:pPr>
        <w:pStyle w:val="52"/>
      </w:pPr>
      <w:r>
        <w:t>Supplementary Material</w:t>
      </w:r>
    </w:p>
    <w:p w14:paraId="506812EF">
      <w:pPr>
        <w:jc w:val="both"/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  Literature search method 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9121"/>
      </w:tblGrid>
      <w:tr w14:paraId="2809D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6" w:type="pct"/>
          </w:tcPr>
          <w:p w14:paraId="12ADD90F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563" w:type="pct"/>
          </w:tcPr>
          <w:p w14:paraId="1D98CFC6">
            <w:pPr>
              <w:ind w:left="0" w:leftChars="0" w:firstLine="0" w:firstLineChars="0"/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(Chlamydia trachoma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MeSH Terms]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 xml:space="preserve"> OR (Neisseria gonorrhoea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MeSH Terms]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</w:p>
          <w:p w14:paraId="314DD611">
            <w:pPr>
              <w:ind w:left="0" w:leftChars="0" w:firstLine="0" w:firstLineChars="0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 xml:space="preserve"> (Pelvic Inflammatory Diseas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MeSH Terms]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 xml:space="preserve"> OR (Endometri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MeSH Terms]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 xml:space="preserve"> OR (Salpingi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MeSH Terms]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)</w:t>
            </w:r>
          </w:p>
          <w:p w14:paraId="7D5B00BA">
            <w:pPr>
              <w:ind w:left="0" w:leftChars="0" w:firstLine="0" w:firstLineChars="0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3 (((botanical drug[Title/Abstract]) OR (herb[Title/Abstract])) OR (herbal medicine[Title/Abstract]) ) OR (pharmacological action[Title/Abstract])</w:t>
            </w:r>
          </w:p>
          <w:p w14:paraId="779D34C1">
            <w:pPr>
              <w:ind w:left="0" w:leftChars="0" w:firstLine="0" w:firstLineChars="0"/>
              <w:rPr>
                <w:rFonts w:hint="default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#1 AND #2 AND #3 </w:t>
            </w:r>
          </w:p>
        </w:tc>
      </w:tr>
      <w:tr w14:paraId="1383C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6" w:type="pct"/>
            <w:shd w:val="clear" w:color="auto" w:fill="auto"/>
          </w:tcPr>
          <w:p w14:paraId="3F119B97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563" w:type="pct"/>
            <w:shd w:val="clear" w:color="auto" w:fill="auto"/>
          </w:tcPr>
          <w:p w14:paraId="6E36C8A0"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Chlamydia trachoma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/exp/mj OR 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Neisseria gonorrhoea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/exp/m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j</w:t>
            </w:r>
          </w:p>
          <w:p w14:paraId="37B79575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2 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Pelvic Inflammatory Diseas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/exp/mj OR 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Endometri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/exp/mj OR 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Salpingi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/exp/mj</w:t>
            </w:r>
          </w:p>
          <w:p w14:paraId="4001DB8D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3 'botanical drug' OR 'herb' OR 'herbal medicine' OR 'pharmacological action'</w:t>
            </w:r>
          </w:p>
          <w:p w14:paraId="1E406DFA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 AND #3</w:t>
            </w:r>
          </w:p>
        </w:tc>
      </w:tr>
      <w:tr w14:paraId="2B5F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6" w:type="pct"/>
            <w:shd w:val="clear" w:color="auto" w:fill="auto"/>
          </w:tcPr>
          <w:p w14:paraId="47F8FEC3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NKI</w:t>
            </w:r>
          </w:p>
        </w:tc>
        <w:tc>
          <w:tcPr>
            <w:tcW w:w="4563" w:type="pct"/>
            <w:shd w:val="clear" w:color="auto" w:fill="auto"/>
          </w:tcPr>
          <w:p w14:paraId="739A7A7A"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SU=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Chlamydia trachoma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Neisseria gonorrhoea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Pelvic Inflammatory Diseas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Endometri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"/>
              </w:rPr>
              <w:t>Salpingiti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AND TKA=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botanical drug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herb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herbal medicine'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'pharmacological action'</w:t>
            </w:r>
          </w:p>
        </w:tc>
      </w:tr>
    </w:tbl>
    <w:p w14:paraId="4B88368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9472A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F3B4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EF3B4E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6839A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D323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DD323F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85A14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CDD729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554BA7"/>
    <w:rsid w:val="3ED53541"/>
    <w:rsid w:val="42703C25"/>
    <w:rsid w:val="628B06DB"/>
    <w:rsid w:val="74A365B5"/>
    <w:rsid w:val="76D3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50</Words>
  <Characters>1768</Characters>
  <Lines>6</Lines>
  <Paragraphs>1</Paragraphs>
  <TotalTime>0</TotalTime>
  <ScaleCrop>false</ScaleCrop>
  <LinksUpToDate>false</LinksUpToDate>
  <CharactersWithSpaces>20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奔跑的嘉嘉</cp:lastModifiedBy>
  <cp:lastPrinted>2013-10-03T12:51:00Z</cp:lastPrinted>
  <dcterms:modified xsi:type="dcterms:W3CDTF">2025-03-08T10:58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8447B41C90C24285B87AC1A292AA4D16_13</vt:lpwstr>
  </property>
  <property fmtid="{D5CDD505-2E9C-101B-9397-08002B2CF9AE}" pid="12" name="KSOTemplateDocerSaveRecord">
    <vt:lpwstr>eyJoZGlkIjoiYjBjMjgzYWJhYzc5NzhlYjhmODJkZDAyODg4YjA1YjgiLCJ1c2VySWQiOiIyMzU5MDk5NzcifQ==</vt:lpwstr>
  </property>
</Properties>
</file>